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89A" w:rsidRPr="00917370" w:rsidRDefault="0052685D" w:rsidP="00FD07E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4589A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14589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Pr="0014589A">
        <w:rPr>
          <w:rFonts w:ascii="Times New Roman" w:hAnsi="Times New Roman" w:cs="Times New Roman"/>
          <w:b/>
          <w:sz w:val="24"/>
          <w:szCs w:val="24"/>
        </w:rPr>
        <w:t>Nontuberculous</w:t>
      </w:r>
      <w:proofErr w:type="spellEnd"/>
      <w:r w:rsidRPr="0014589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4589A">
        <w:rPr>
          <w:rFonts w:ascii="Times New Roman" w:hAnsi="Times New Roman" w:cs="Times New Roman"/>
          <w:b/>
          <w:sz w:val="24"/>
          <w:szCs w:val="24"/>
        </w:rPr>
        <w:t>mycobacteria</w:t>
      </w:r>
      <w:proofErr w:type="spellEnd"/>
      <w:r w:rsidRPr="0014589A">
        <w:rPr>
          <w:rFonts w:ascii="Times New Roman" w:hAnsi="Times New Roman" w:cs="Times New Roman"/>
          <w:b/>
          <w:sz w:val="24"/>
          <w:szCs w:val="24"/>
        </w:rPr>
        <w:t xml:space="preserve"> (NTM) isolation frequency rates and </w:t>
      </w:r>
      <w:proofErr w:type="spellStart"/>
      <w:r w:rsidRPr="0014589A">
        <w:rPr>
          <w:rFonts w:ascii="Times New Roman" w:hAnsi="Times New Roman" w:cs="Times New Roman"/>
          <w:b/>
          <w:sz w:val="24"/>
          <w:szCs w:val="24"/>
        </w:rPr>
        <w:t>nontuberculous</w:t>
      </w:r>
      <w:proofErr w:type="spellEnd"/>
      <w:r w:rsidRPr="0014589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4589A">
        <w:rPr>
          <w:rFonts w:ascii="Times New Roman" w:hAnsi="Times New Roman" w:cs="Times New Roman"/>
          <w:b/>
          <w:sz w:val="24"/>
          <w:szCs w:val="24"/>
        </w:rPr>
        <w:t>mycobacterial</w:t>
      </w:r>
      <w:proofErr w:type="spellEnd"/>
      <w:r w:rsidRPr="0014589A">
        <w:rPr>
          <w:rFonts w:ascii="Times New Roman" w:hAnsi="Times New Roman" w:cs="Times New Roman"/>
          <w:b/>
          <w:sz w:val="24"/>
          <w:szCs w:val="24"/>
        </w:rPr>
        <w:t xml:space="preserve"> pulmonary disease (NTM PD) incidence rates stratified by gender and age, Serbia, 2010-2015.</w:t>
      </w:r>
      <w:proofErr w:type="gramEnd"/>
    </w:p>
    <w:tbl>
      <w:tblPr>
        <w:tblStyle w:val="TableGrid"/>
        <w:tblW w:w="0" w:type="auto"/>
        <w:tblLook w:val="04A0"/>
      </w:tblPr>
      <w:tblGrid>
        <w:gridCol w:w="942"/>
        <w:gridCol w:w="1056"/>
        <w:gridCol w:w="1056"/>
        <w:gridCol w:w="1110"/>
        <w:gridCol w:w="1114"/>
        <w:gridCol w:w="1037"/>
        <w:gridCol w:w="1110"/>
        <w:gridCol w:w="1114"/>
        <w:gridCol w:w="1037"/>
      </w:tblGrid>
      <w:tr w:rsidR="0014589A" w:rsidRPr="0014589A" w:rsidTr="0014589A">
        <w:tc>
          <w:tcPr>
            <w:tcW w:w="959" w:type="dxa"/>
          </w:tcPr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gridSpan w:val="2"/>
          </w:tcPr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89A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opulation</w:t>
            </w:r>
          </w:p>
        </w:tc>
        <w:tc>
          <w:tcPr>
            <w:tcW w:w="3535" w:type="dxa"/>
            <w:gridSpan w:val="3"/>
            <w:vAlign w:val="center"/>
          </w:tcPr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89A">
              <w:rPr>
                <w:rFonts w:ascii="Times New Roman" w:hAnsi="Times New Roman" w:cs="Times New Roman"/>
                <w:b/>
                <w:sz w:val="24"/>
                <w:szCs w:val="24"/>
              </w:rPr>
              <w:t>NTM isolation frequency</w:t>
            </w:r>
          </w:p>
        </w:tc>
        <w:tc>
          <w:tcPr>
            <w:tcW w:w="3535" w:type="dxa"/>
            <w:gridSpan w:val="3"/>
            <w:vAlign w:val="center"/>
          </w:tcPr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89A">
              <w:rPr>
                <w:rFonts w:ascii="Times New Roman" w:hAnsi="Times New Roman" w:cs="Times New Roman"/>
                <w:b/>
                <w:sz w:val="24"/>
                <w:szCs w:val="24"/>
              </w:rPr>
              <w:t>NTM PD incidence</w:t>
            </w:r>
          </w:p>
        </w:tc>
      </w:tr>
      <w:tr w:rsidR="007C2F6F" w:rsidRPr="0014589A" w:rsidTr="00917370">
        <w:tc>
          <w:tcPr>
            <w:tcW w:w="959" w:type="dxa"/>
            <w:vAlign w:val="center"/>
          </w:tcPr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89A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885" w:type="dxa"/>
            <w:vAlign w:val="center"/>
          </w:tcPr>
          <w:p w:rsidR="0014589A" w:rsidRPr="0014589A" w:rsidRDefault="00434ECC" w:rsidP="00917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662" w:type="dxa"/>
            <w:vAlign w:val="center"/>
          </w:tcPr>
          <w:p w:rsidR="0014589A" w:rsidRPr="0014589A" w:rsidRDefault="00434ECC" w:rsidP="00917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89A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174" w:type="dxa"/>
            <w:vAlign w:val="center"/>
          </w:tcPr>
          <w:p w:rsidR="00434ECC" w:rsidRDefault="00434ECC" w:rsidP="00917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14589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1458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 w:rsidRPr="0014589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83" w:type="dxa"/>
            <w:vAlign w:val="center"/>
          </w:tcPr>
          <w:p w:rsidR="0014589A" w:rsidRPr="0014589A" w:rsidRDefault="00434ECC" w:rsidP="00917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14589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1458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 w:rsidRPr="0014589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8" w:type="dxa"/>
            <w:vAlign w:val="center"/>
          </w:tcPr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89A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174" w:type="dxa"/>
            <w:vAlign w:val="center"/>
          </w:tcPr>
          <w:p w:rsidR="0014589A" w:rsidRPr="0014589A" w:rsidRDefault="00434ECC" w:rsidP="00917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14589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1458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 w:rsidRPr="0014589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83" w:type="dxa"/>
            <w:vAlign w:val="center"/>
          </w:tcPr>
          <w:p w:rsidR="0014589A" w:rsidRPr="0014589A" w:rsidRDefault="00434ECC" w:rsidP="00917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14589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1458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 w:rsidRPr="0014589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8" w:type="dxa"/>
            <w:vAlign w:val="center"/>
          </w:tcPr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89A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7C2F6F" w:rsidRPr="0014589A" w:rsidTr="00917370">
        <w:tc>
          <w:tcPr>
            <w:tcW w:w="959" w:type="dxa"/>
            <w:vAlign w:val="center"/>
          </w:tcPr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89A">
              <w:rPr>
                <w:rFonts w:ascii="Times New Roman" w:hAnsi="Times New Roman" w:cs="Times New Roman"/>
                <w:sz w:val="24"/>
                <w:szCs w:val="24"/>
              </w:rPr>
              <w:t>0-19</w:t>
            </w:r>
          </w:p>
        </w:tc>
        <w:tc>
          <w:tcPr>
            <w:tcW w:w="885" w:type="dxa"/>
            <w:vAlign w:val="center"/>
          </w:tcPr>
          <w:p w:rsidR="0014589A" w:rsidRPr="0014589A" w:rsidRDefault="00434ECC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01073</w:t>
            </w:r>
          </w:p>
        </w:tc>
        <w:tc>
          <w:tcPr>
            <w:tcW w:w="662" w:type="dxa"/>
            <w:vAlign w:val="center"/>
          </w:tcPr>
          <w:p w:rsidR="0014589A" w:rsidRPr="0014589A" w:rsidRDefault="00434ECC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53345</w:t>
            </w:r>
          </w:p>
        </w:tc>
        <w:tc>
          <w:tcPr>
            <w:tcW w:w="1174" w:type="dxa"/>
            <w:vAlign w:val="center"/>
          </w:tcPr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89A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A44C78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  <w:r w:rsidRPr="00A44C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dxa"/>
            <w:vAlign w:val="center"/>
          </w:tcPr>
          <w:p w:rsidR="0014589A" w:rsidRPr="0014589A" w:rsidRDefault="00A44C78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0.0001</w:t>
            </w:r>
            <w:r w:rsidR="0014589A" w:rsidRPr="001458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8" w:type="dxa"/>
            <w:vAlign w:val="center"/>
          </w:tcPr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89A">
              <w:rPr>
                <w:rFonts w:ascii="Times New Roman" w:hAnsi="Times New Roman" w:cs="Times New Roman"/>
                <w:sz w:val="24"/>
                <w:szCs w:val="24"/>
              </w:rPr>
              <w:t>0.8809</w:t>
            </w:r>
          </w:p>
        </w:tc>
        <w:tc>
          <w:tcPr>
            <w:tcW w:w="1174" w:type="dxa"/>
            <w:vAlign w:val="center"/>
          </w:tcPr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89A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83" w:type="dxa"/>
            <w:vAlign w:val="center"/>
          </w:tcPr>
          <w:p w:rsidR="0014589A" w:rsidRPr="0014589A" w:rsidRDefault="00A44C78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0000</w:t>
            </w:r>
            <w:r w:rsidR="0014589A" w:rsidRPr="001458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8" w:type="dxa"/>
            <w:vAlign w:val="center"/>
          </w:tcPr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89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7C2F6F" w:rsidRPr="0014589A" w:rsidTr="00917370">
        <w:tc>
          <w:tcPr>
            <w:tcW w:w="959" w:type="dxa"/>
            <w:vAlign w:val="center"/>
          </w:tcPr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89A">
              <w:rPr>
                <w:rFonts w:ascii="Times New Roman" w:hAnsi="Times New Roman" w:cs="Times New Roman"/>
                <w:sz w:val="24"/>
                <w:szCs w:val="24"/>
              </w:rPr>
              <w:t>20-39</w:t>
            </w:r>
          </w:p>
        </w:tc>
        <w:tc>
          <w:tcPr>
            <w:tcW w:w="885" w:type="dxa"/>
            <w:vAlign w:val="center"/>
          </w:tcPr>
          <w:p w:rsidR="0014589A" w:rsidRPr="0014589A" w:rsidRDefault="00434ECC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16868</w:t>
            </w:r>
          </w:p>
        </w:tc>
        <w:tc>
          <w:tcPr>
            <w:tcW w:w="662" w:type="dxa"/>
            <w:vAlign w:val="center"/>
          </w:tcPr>
          <w:p w:rsidR="0014589A" w:rsidRPr="0014589A" w:rsidRDefault="00434ECC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15223</w:t>
            </w:r>
          </w:p>
        </w:tc>
        <w:tc>
          <w:tcPr>
            <w:tcW w:w="1174" w:type="dxa"/>
            <w:vAlign w:val="center"/>
          </w:tcPr>
          <w:p w:rsidR="0014589A" w:rsidRPr="0014589A" w:rsidRDefault="00A44C78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0.0004</w:t>
            </w:r>
            <w:r w:rsidR="0014589A" w:rsidRPr="001458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dxa"/>
            <w:vAlign w:val="center"/>
          </w:tcPr>
          <w:p w:rsidR="0014589A" w:rsidRPr="0014589A" w:rsidRDefault="00A44C78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0.0003</w:t>
            </w:r>
            <w:r w:rsidR="0014589A" w:rsidRPr="001458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8" w:type="dxa"/>
            <w:vAlign w:val="center"/>
          </w:tcPr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89A">
              <w:rPr>
                <w:rFonts w:ascii="Times New Roman" w:hAnsi="Times New Roman" w:cs="Times New Roman"/>
                <w:sz w:val="24"/>
                <w:szCs w:val="24"/>
              </w:rPr>
              <w:t>0.3669</w:t>
            </w:r>
          </w:p>
        </w:tc>
        <w:tc>
          <w:tcPr>
            <w:tcW w:w="1174" w:type="dxa"/>
            <w:vAlign w:val="center"/>
          </w:tcPr>
          <w:p w:rsidR="0014589A" w:rsidRPr="0014589A" w:rsidRDefault="007C2F6F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0.0001</w:t>
            </w:r>
            <w:r w:rsidR="0014589A" w:rsidRPr="001458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dxa"/>
            <w:vAlign w:val="center"/>
          </w:tcPr>
          <w:p w:rsidR="0014589A" w:rsidRPr="0014589A" w:rsidRDefault="007C2F6F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0.0001</w:t>
            </w:r>
            <w:r w:rsidR="0014589A" w:rsidRPr="001458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8" w:type="dxa"/>
            <w:vAlign w:val="center"/>
          </w:tcPr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89A">
              <w:rPr>
                <w:rFonts w:ascii="Times New Roman" w:hAnsi="Times New Roman" w:cs="Times New Roman"/>
                <w:sz w:val="24"/>
                <w:szCs w:val="24"/>
              </w:rPr>
              <w:t>0.8545</w:t>
            </w:r>
          </w:p>
        </w:tc>
      </w:tr>
      <w:tr w:rsidR="007C2F6F" w:rsidRPr="0014589A" w:rsidTr="00917370">
        <w:tc>
          <w:tcPr>
            <w:tcW w:w="959" w:type="dxa"/>
            <w:vAlign w:val="center"/>
          </w:tcPr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89A">
              <w:rPr>
                <w:rFonts w:ascii="Times New Roman" w:hAnsi="Times New Roman" w:cs="Times New Roman"/>
                <w:sz w:val="24"/>
                <w:szCs w:val="24"/>
              </w:rPr>
              <w:t>40-59</w:t>
            </w:r>
          </w:p>
        </w:tc>
        <w:tc>
          <w:tcPr>
            <w:tcW w:w="885" w:type="dxa"/>
            <w:vAlign w:val="center"/>
          </w:tcPr>
          <w:p w:rsidR="0014589A" w:rsidRPr="0014589A" w:rsidRDefault="00434ECC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1385</w:t>
            </w:r>
          </w:p>
        </w:tc>
        <w:tc>
          <w:tcPr>
            <w:tcW w:w="662" w:type="dxa"/>
            <w:vAlign w:val="center"/>
          </w:tcPr>
          <w:p w:rsidR="0014589A" w:rsidRPr="0014589A" w:rsidRDefault="00434ECC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18381</w:t>
            </w:r>
          </w:p>
        </w:tc>
        <w:tc>
          <w:tcPr>
            <w:tcW w:w="1174" w:type="dxa"/>
            <w:vAlign w:val="center"/>
          </w:tcPr>
          <w:p w:rsidR="0014589A" w:rsidRPr="0014589A" w:rsidRDefault="00A44C78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0.0013</w:t>
            </w:r>
            <w:r w:rsidR="0014589A" w:rsidRPr="001458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dxa"/>
            <w:vAlign w:val="center"/>
          </w:tcPr>
          <w:p w:rsidR="0014589A" w:rsidRPr="0014589A" w:rsidRDefault="00A44C78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0.0011</w:t>
            </w:r>
            <w:r w:rsidR="0014589A" w:rsidRPr="001458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8" w:type="dxa"/>
            <w:vAlign w:val="center"/>
          </w:tcPr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89A">
              <w:rPr>
                <w:rFonts w:ascii="Times New Roman" w:hAnsi="Times New Roman" w:cs="Times New Roman"/>
                <w:sz w:val="24"/>
                <w:szCs w:val="24"/>
              </w:rPr>
              <w:t>0.6062</w:t>
            </w:r>
          </w:p>
        </w:tc>
        <w:tc>
          <w:tcPr>
            <w:tcW w:w="1174" w:type="dxa"/>
            <w:vAlign w:val="center"/>
          </w:tcPr>
          <w:p w:rsidR="0014589A" w:rsidRPr="0014589A" w:rsidRDefault="007C2F6F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0.0003</w:t>
            </w:r>
            <w:r w:rsidR="0014589A" w:rsidRPr="001458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dxa"/>
            <w:vAlign w:val="center"/>
          </w:tcPr>
          <w:p w:rsidR="0014589A" w:rsidRPr="0014589A" w:rsidRDefault="007C2F6F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0.0003</w:t>
            </w:r>
            <w:r w:rsidR="0014589A" w:rsidRPr="001458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8" w:type="dxa"/>
            <w:vAlign w:val="center"/>
          </w:tcPr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89A">
              <w:rPr>
                <w:rFonts w:ascii="Times New Roman" w:hAnsi="Times New Roman" w:cs="Times New Roman"/>
                <w:sz w:val="24"/>
                <w:szCs w:val="24"/>
              </w:rPr>
              <w:t>0.6867</w:t>
            </w:r>
          </w:p>
        </w:tc>
      </w:tr>
      <w:tr w:rsidR="007C2F6F" w:rsidRPr="0014589A" w:rsidTr="00917370">
        <w:tc>
          <w:tcPr>
            <w:tcW w:w="959" w:type="dxa"/>
            <w:vAlign w:val="center"/>
          </w:tcPr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89A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885" w:type="dxa"/>
            <w:vAlign w:val="center"/>
          </w:tcPr>
          <w:p w:rsidR="0014589A" w:rsidRPr="0014589A" w:rsidRDefault="00434ECC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70619</w:t>
            </w:r>
          </w:p>
        </w:tc>
        <w:tc>
          <w:tcPr>
            <w:tcW w:w="662" w:type="dxa"/>
            <w:vAlign w:val="center"/>
          </w:tcPr>
          <w:p w:rsidR="0014589A" w:rsidRPr="0014589A" w:rsidRDefault="00434ECC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27768</w:t>
            </w:r>
          </w:p>
        </w:tc>
        <w:tc>
          <w:tcPr>
            <w:tcW w:w="1174" w:type="dxa"/>
            <w:vAlign w:val="center"/>
          </w:tcPr>
          <w:p w:rsidR="0014589A" w:rsidRPr="0014589A" w:rsidRDefault="00A44C78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 (0.0039</w:t>
            </w:r>
            <w:r w:rsidR="0014589A" w:rsidRPr="001458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dxa"/>
            <w:vAlign w:val="center"/>
          </w:tcPr>
          <w:p w:rsidR="0014589A" w:rsidRPr="0014589A" w:rsidRDefault="00A44C78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 (0.0029</w:t>
            </w:r>
            <w:r w:rsidR="0014589A" w:rsidRPr="001458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8" w:type="dxa"/>
            <w:vAlign w:val="center"/>
          </w:tcPr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89A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174" w:type="dxa"/>
            <w:vAlign w:val="center"/>
          </w:tcPr>
          <w:p w:rsidR="0014589A" w:rsidRPr="0014589A" w:rsidRDefault="007C2F6F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0.0009</w:t>
            </w:r>
            <w:r w:rsidR="0014589A" w:rsidRPr="001458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dxa"/>
            <w:vAlign w:val="center"/>
          </w:tcPr>
          <w:p w:rsidR="0014589A" w:rsidRPr="0014589A" w:rsidRDefault="007C2F6F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0.0005</w:t>
            </w:r>
            <w:r w:rsidR="0014589A" w:rsidRPr="001458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8" w:type="dxa"/>
            <w:vAlign w:val="center"/>
          </w:tcPr>
          <w:p w:rsidR="0014589A" w:rsidRPr="0014589A" w:rsidRDefault="0014589A" w:rsidP="00917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89A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</w:tr>
    </w:tbl>
    <w:p w:rsidR="0014589A" w:rsidRPr="0014589A" w:rsidRDefault="00434ECC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M, male; F, female.</w:t>
      </w:r>
      <w:proofErr w:type="gramEnd"/>
    </w:p>
    <w:sectPr w:rsidR="0014589A" w:rsidRPr="0014589A" w:rsidSect="00E85D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2685D"/>
    <w:rsid w:val="00033604"/>
    <w:rsid w:val="00137EFF"/>
    <w:rsid w:val="0014589A"/>
    <w:rsid w:val="002236F5"/>
    <w:rsid w:val="002F706F"/>
    <w:rsid w:val="00434ECC"/>
    <w:rsid w:val="0052685D"/>
    <w:rsid w:val="007C2F6F"/>
    <w:rsid w:val="00917370"/>
    <w:rsid w:val="00A3507E"/>
    <w:rsid w:val="00A44C78"/>
    <w:rsid w:val="00B520B9"/>
    <w:rsid w:val="00DA1B07"/>
    <w:rsid w:val="00E85DE0"/>
    <w:rsid w:val="00F77550"/>
    <w:rsid w:val="00FD07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8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3604"/>
    <w:pPr>
      <w:spacing w:after="0" w:line="240" w:lineRule="auto"/>
      <w:ind w:left="720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2236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36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6F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FUB</Company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isnik</dc:creator>
  <cp:keywords/>
  <dc:description/>
  <cp:lastModifiedBy>Korisnik</cp:lastModifiedBy>
  <cp:revision>10</cp:revision>
  <dcterms:created xsi:type="dcterms:W3CDTF">2018-09-26T16:03:00Z</dcterms:created>
  <dcterms:modified xsi:type="dcterms:W3CDTF">2018-11-10T09:58:00Z</dcterms:modified>
</cp:coreProperties>
</file>